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7CECD" w14:textId="0B5A6D30" w:rsidR="003A67F0" w:rsidRDefault="00A07511" w:rsidP="00F41CAE">
      <w:r>
        <w:t>There is only one supplementary file. This is our supplementary appendix (</w:t>
      </w:r>
      <w:r w:rsidRPr="00A07511">
        <w:t>appendix_9-aug-21</w:t>
      </w:r>
      <w:r>
        <w:t>.doc).</w:t>
      </w:r>
    </w:p>
    <w:p w14:paraId="271B9179" w14:textId="67A889EC" w:rsidR="00A07511" w:rsidRDefault="00A07511" w:rsidP="00F41CAE"/>
    <w:p w14:paraId="47C02110" w14:textId="06132423" w:rsidR="00A07511" w:rsidRDefault="00A07511" w:rsidP="00F41CAE">
      <w:r>
        <w:t>The caption for this file can be:</w:t>
      </w:r>
    </w:p>
    <w:p w14:paraId="275E0AEA" w14:textId="5DD56F53" w:rsidR="00A07511" w:rsidRDefault="00A07511" w:rsidP="00F41CAE"/>
    <w:p w14:paraId="601CA575" w14:textId="31495482" w:rsidR="00A07511" w:rsidRPr="00F41CAE" w:rsidRDefault="00A07511" w:rsidP="00F41CAE">
      <w:r>
        <w:t>Supplementary appendix: The supplementary appendix contains supplementary methods and figures that accompany the maintext.</w:t>
      </w:r>
    </w:p>
    <w:sectPr w:rsidR="00A07511" w:rsidRPr="00F41CAE" w:rsidSect="00F421FE">
      <w:pgSz w:w="11906" w:h="16838"/>
      <w:pgMar w:top="786" w:right="720" w:bottom="720" w:left="720" w:header="362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08B21" w14:textId="77777777" w:rsidR="00A02EAC" w:rsidRDefault="00A02EAC" w:rsidP="00F352C8">
      <w:r>
        <w:separator/>
      </w:r>
    </w:p>
  </w:endnote>
  <w:endnote w:type="continuationSeparator" w:id="0">
    <w:p w14:paraId="432E3BB9" w14:textId="77777777" w:rsidR="00A02EAC" w:rsidRDefault="00A02EAC" w:rsidP="00F35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D20BD" w14:textId="77777777" w:rsidR="00A02EAC" w:rsidRDefault="00A02EAC" w:rsidP="00F352C8">
      <w:r>
        <w:separator/>
      </w:r>
    </w:p>
  </w:footnote>
  <w:footnote w:type="continuationSeparator" w:id="0">
    <w:p w14:paraId="22AC9150" w14:textId="77777777" w:rsidR="00A02EAC" w:rsidRDefault="00A02EAC" w:rsidP="00F352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A775B"/>
    <w:multiLevelType w:val="multilevel"/>
    <w:tmpl w:val="45FAF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636EB7"/>
    <w:multiLevelType w:val="hybridMultilevel"/>
    <w:tmpl w:val="70E099F0"/>
    <w:lvl w:ilvl="0" w:tplc="7312EA66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115D5E7E"/>
    <w:multiLevelType w:val="multilevel"/>
    <w:tmpl w:val="A782C7AA"/>
    <w:lvl w:ilvl="0">
      <w:start w:val="57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8420D6"/>
    <w:multiLevelType w:val="hybridMultilevel"/>
    <w:tmpl w:val="5F2EEFC8"/>
    <w:lvl w:ilvl="0" w:tplc="82FA31FE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C2E3CEA"/>
    <w:multiLevelType w:val="multilevel"/>
    <w:tmpl w:val="440C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592918"/>
    <w:multiLevelType w:val="hybridMultilevel"/>
    <w:tmpl w:val="7F8CA6A0"/>
    <w:lvl w:ilvl="0" w:tplc="DCB46F9E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1E1424E4"/>
    <w:multiLevelType w:val="hybridMultilevel"/>
    <w:tmpl w:val="7EBA0C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0D7C17"/>
    <w:multiLevelType w:val="hybridMultilevel"/>
    <w:tmpl w:val="DD5486BE"/>
    <w:lvl w:ilvl="0" w:tplc="829AED80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2108670E"/>
    <w:multiLevelType w:val="hybridMultilevel"/>
    <w:tmpl w:val="224C05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764E65"/>
    <w:multiLevelType w:val="multilevel"/>
    <w:tmpl w:val="94340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04269A"/>
    <w:multiLevelType w:val="hybridMultilevel"/>
    <w:tmpl w:val="CA7C93B4"/>
    <w:lvl w:ilvl="0" w:tplc="F41693C0">
      <w:start w:val="4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717D12"/>
    <w:multiLevelType w:val="hybridMultilevel"/>
    <w:tmpl w:val="420653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83248C"/>
    <w:multiLevelType w:val="hybridMultilevel"/>
    <w:tmpl w:val="8C4E0776"/>
    <w:lvl w:ilvl="0" w:tplc="24924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8E1CE2"/>
    <w:multiLevelType w:val="multilevel"/>
    <w:tmpl w:val="0409001D"/>
    <w:numStyleLink w:val="Multipunch"/>
  </w:abstractNum>
  <w:abstractNum w:abstractNumId="15" w15:restartNumberingAfterBreak="0">
    <w:nsid w:val="28C4214D"/>
    <w:multiLevelType w:val="hybridMultilevel"/>
    <w:tmpl w:val="384C2CC2"/>
    <w:lvl w:ilvl="0" w:tplc="C5ECAAE8">
      <w:start w:val="1"/>
      <w:numFmt w:val="bullet"/>
      <w:lvlText w:val=""/>
      <w:lvlJc w:val="left"/>
      <w:pPr>
        <w:ind w:left="720" w:hanging="360"/>
      </w:pPr>
      <w:rPr>
        <w:rFonts w:ascii="Helvetica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E3E437D"/>
    <w:multiLevelType w:val="hybridMultilevel"/>
    <w:tmpl w:val="78EA1C10"/>
    <w:lvl w:ilvl="0" w:tplc="1F5EDBF2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Wingdings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2FB562BB"/>
    <w:multiLevelType w:val="hybridMultilevel"/>
    <w:tmpl w:val="8C4E0776"/>
    <w:lvl w:ilvl="0" w:tplc="24924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A54710"/>
    <w:multiLevelType w:val="hybridMultilevel"/>
    <w:tmpl w:val="8C4E0776"/>
    <w:lvl w:ilvl="0" w:tplc="24924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5E6981"/>
    <w:multiLevelType w:val="hybridMultilevel"/>
    <w:tmpl w:val="B5B6876A"/>
    <w:lvl w:ilvl="0" w:tplc="8D6AAF76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 w15:restartNumberingAfterBreak="0">
    <w:nsid w:val="37AD235C"/>
    <w:multiLevelType w:val="hybridMultilevel"/>
    <w:tmpl w:val="10280CCA"/>
    <w:lvl w:ilvl="0" w:tplc="7E3C37B2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2" w15:restartNumberingAfterBreak="0">
    <w:nsid w:val="398728E2"/>
    <w:multiLevelType w:val="hybridMultilevel"/>
    <w:tmpl w:val="660A29B2"/>
    <w:lvl w:ilvl="0" w:tplc="2CEE1A7C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  <w:b/>
        <w:color w:val="4472C4" w:themeColor="accen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8A100E"/>
    <w:multiLevelType w:val="multilevel"/>
    <w:tmpl w:val="539043B2"/>
    <w:lvl w:ilvl="0">
      <w:start w:val="9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D825809"/>
    <w:multiLevelType w:val="hybridMultilevel"/>
    <w:tmpl w:val="8C4E0776"/>
    <w:lvl w:ilvl="0" w:tplc="24924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632B66"/>
    <w:multiLevelType w:val="multilevel"/>
    <w:tmpl w:val="4D8C8C9A"/>
    <w:lvl w:ilvl="0">
      <w:start w:val="57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44019E3"/>
    <w:multiLevelType w:val="hybridMultilevel"/>
    <w:tmpl w:val="066802DA"/>
    <w:lvl w:ilvl="0" w:tplc="8E0C0098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44A65842"/>
    <w:multiLevelType w:val="hybridMultilevel"/>
    <w:tmpl w:val="26B0A68A"/>
    <w:lvl w:ilvl="0" w:tplc="1CBA8FCC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45825574"/>
    <w:multiLevelType w:val="multilevel"/>
    <w:tmpl w:val="014C2C2C"/>
    <w:lvl w:ilvl="0">
      <w:start w:val="57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4A514348"/>
    <w:multiLevelType w:val="hybridMultilevel"/>
    <w:tmpl w:val="0270CFD4"/>
    <w:lvl w:ilvl="0" w:tplc="71544582">
      <w:start w:val="6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53600A"/>
    <w:multiLevelType w:val="hybridMultilevel"/>
    <w:tmpl w:val="A13AC71A"/>
    <w:lvl w:ilvl="0" w:tplc="3A7E52F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7126CC"/>
    <w:multiLevelType w:val="hybridMultilevel"/>
    <w:tmpl w:val="2A5A038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5A1104D6"/>
    <w:multiLevelType w:val="hybridMultilevel"/>
    <w:tmpl w:val="8C4E0776"/>
    <w:lvl w:ilvl="0" w:tplc="24924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EC5FCF"/>
    <w:multiLevelType w:val="hybridMultilevel"/>
    <w:tmpl w:val="B9B26200"/>
    <w:lvl w:ilvl="0" w:tplc="8ACAD7C8">
      <w:start w:val="2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E45EB6"/>
    <w:multiLevelType w:val="multilevel"/>
    <w:tmpl w:val="8FDA007E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42E7E55"/>
    <w:multiLevelType w:val="hybridMultilevel"/>
    <w:tmpl w:val="D31EE71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6E5915C9"/>
    <w:multiLevelType w:val="hybridMultilevel"/>
    <w:tmpl w:val="FC7EFE8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D65E11"/>
    <w:multiLevelType w:val="hybridMultilevel"/>
    <w:tmpl w:val="60BA1D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C47A39"/>
    <w:multiLevelType w:val="hybridMultilevel"/>
    <w:tmpl w:val="7C703A98"/>
    <w:lvl w:ilvl="0" w:tplc="2A901BA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744669"/>
    <w:multiLevelType w:val="hybridMultilevel"/>
    <w:tmpl w:val="35F0B3C6"/>
    <w:lvl w:ilvl="0" w:tplc="D3B2E38C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1" w15:restartNumberingAfterBreak="0">
    <w:nsid w:val="7AA9771F"/>
    <w:multiLevelType w:val="hybridMultilevel"/>
    <w:tmpl w:val="D69495F4"/>
    <w:lvl w:ilvl="0" w:tplc="B7500AE8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7B041986"/>
    <w:multiLevelType w:val="hybridMultilevel"/>
    <w:tmpl w:val="8C4E0776"/>
    <w:lvl w:ilvl="0" w:tplc="2492484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5"/>
  </w:num>
  <w:num w:numId="3">
    <w:abstractNumId w:val="18"/>
  </w:num>
  <w:num w:numId="4">
    <w:abstractNumId w:val="24"/>
  </w:num>
  <w:num w:numId="5">
    <w:abstractNumId w:val="42"/>
  </w:num>
  <w:num w:numId="6">
    <w:abstractNumId w:val="19"/>
  </w:num>
  <w:num w:numId="7">
    <w:abstractNumId w:val="33"/>
  </w:num>
  <w:num w:numId="8">
    <w:abstractNumId w:val="30"/>
  </w:num>
  <w:num w:numId="9">
    <w:abstractNumId w:val="7"/>
  </w:num>
  <w:num w:numId="10">
    <w:abstractNumId w:val="31"/>
  </w:num>
  <w:num w:numId="11">
    <w:abstractNumId w:val="34"/>
  </w:num>
  <w:num w:numId="12">
    <w:abstractNumId w:val="20"/>
  </w:num>
  <w:num w:numId="13">
    <w:abstractNumId w:val="35"/>
  </w:num>
  <w:num w:numId="14">
    <w:abstractNumId w:val="28"/>
  </w:num>
  <w:num w:numId="15">
    <w:abstractNumId w:val="3"/>
  </w:num>
  <w:num w:numId="16">
    <w:abstractNumId w:val="25"/>
  </w:num>
  <w:num w:numId="17">
    <w:abstractNumId w:val="1"/>
  </w:num>
  <w:num w:numId="18">
    <w:abstractNumId w:val="23"/>
  </w:num>
  <w:num w:numId="19">
    <w:abstractNumId w:val="38"/>
  </w:num>
  <w:num w:numId="20">
    <w:abstractNumId w:val="21"/>
  </w:num>
  <w:num w:numId="21">
    <w:abstractNumId w:val="27"/>
  </w:num>
  <w:num w:numId="22">
    <w:abstractNumId w:val="4"/>
  </w:num>
  <w:num w:numId="23">
    <w:abstractNumId w:val="17"/>
  </w:num>
  <w:num w:numId="24">
    <w:abstractNumId w:val="41"/>
  </w:num>
  <w:num w:numId="25">
    <w:abstractNumId w:val="26"/>
  </w:num>
  <w:num w:numId="26">
    <w:abstractNumId w:val="39"/>
  </w:num>
  <w:num w:numId="27">
    <w:abstractNumId w:val="11"/>
  </w:num>
  <w:num w:numId="28">
    <w:abstractNumId w:val="37"/>
  </w:num>
  <w:num w:numId="29">
    <w:abstractNumId w:val="32"/>
  </w:num>
  <w:num w:numId="30">
    <w:abstractNumId w:val="36"/>
  </w:num>
  <w:num w:numId="31">
    <w:abstractNumId w:val="12"/>
  </w:num>
  <w:num w:numId="32">
    <w:abstractNumId w:val="8"/>
  </w:num>
  <w:num w:numId="33">
    <w:abstractNumId w:val="6"/>
  </w:num>
  <w:num w:numId="34">
    <w:abstractNumId w:val="9"/>
  </w:num>
  <w:num w:numId="35">
    <w:abstractNumId w:val="40"/>
  </w:num>
  <w:num w:numId="36">
    <w:abstractNumId w:val="16"/>
  </w:num>
  <w:num w:numId="37">
    <w:abstractNumId w:val="14"/>
  </w:num>
  <w:num w:numId="38">
    <w:abstractNumId w:val="29"/>
  </w:num>
  <w:num w:numId="39">
    <w:abstractNumId w:val="2"/>
  </w:num>
  <w:num w:numId="40">
    <w:abstractNumId w:val="10"/>
  </w:num>
  <w:num w:numId="41">
    <w:abstractNumId w:val="5"/>
  </w:num>
  <w:num w:numId="42">
    <w:abstractNumId w:val="0"/>
  </w:num>
  <w:num w:numId="4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BE"/>
    <w:rsid w:val="000013A4"/>
    <w:rsid w:val="000029D9"/>
    <w:rsid w:val="00005DF4"/>
    <w:rsid w:val="000078B4"/>
    <w:rsid w:val="00007B25"/>
    <w:rsid w:val="00011738"/>
    <w:rsid w:val="00013816"/>
    <w:rsid w:val="000141EB"/>
    <w:rsid w:val="00016DA6"/>
    <w:rsid w:val="00023BBD"/>
    <w:rsid w:val="00023C2A"/>
    <w:rsid w:val="00031350"/>
    <w:rsid w:val="000318D2"/>
    <w:rsid w:val="00031ED2"/>
    <w:rsid w:val="000340AC"/>
    <w:rsid w:val="00035351"/>
    <w:rsid w:val="000403AC"/>
    <w:rsid w:val="000420D4"/>
    <w:rsid w:val="000431A7"/>
    <w:rsid w:val="00052461"/>
    <w:rsid w:val="000567D9"/>
    <w:rsid w:val="00060FFD"/>
    <w:rsid w:val="000626F4"/>
    <w:rsid w:val="00063A35"/>
    <w:rsid w:val="000669E3"/>
    <w:rsid w:val="00067AB9"/>
    <w:rsid w:val="000733A7"/>
    <w:rsid w:val="000748C0"/>
    <w:rsid w:val="00076D5C"/>
    <w:rsid w:val="00083238"/>
    <w:rsid w:val="000847AB"/>
    <w:rsid w:val="00085ECB"/>
    <w:rsid w:val="000866A6"/>
    <w:rsid w:val="00092B51"/>
    <w:rsid w:val="000953AE"/>
    <w:rsid w:val="0009653D"/>
    <w:rsid w:val="000B2868"/>
    <w:rsid w:val="000B73CE"/>
    <w:rsid w:val="000C2165"/>
    <w:rsid w:val="000C42E6"/>
    <w:rsid w:val="000C4D29"/>
    <w:rsid w:val="000D32C4"/>
    <w:rsid w:val="000D377D"/>
    <w:rsid w:val="000D3AD2"/>
    <w:rsid w:val="000D600C"/>
    <w:rsid w:val="000E0500"/>
    <w:rsid w:val="000E06C8"/>
    <w:rsid w:val="000E1855"/>
    <w:rsid w:val="000E6667"/>
    <w:rsid w:val="000E6821"/>
    <w:rsid w:val="000F0FE1"/>
    <w:rsid w:val="000F28D0"/>
    <w:rsid w:val="000F2B3A"/>
    <w:rsid w:val="000F48A2"/>
    <w:rsid w:val="000F783B"/>
    <w:rsid w:val="0010099C"/>
    <w:rsid w:val="0010316D"/>
    <w:rsid w:val="00103FC9"/>
    <w:rsid w:val="00110080"/>
    <w:rsid w:val="001127D3"/>
    <w:rsid w:val="00114A21"/>
    <w:rsid w:val="00117152"/>
    <w:rsid w:val="00117ABC"/>
    <w:rsid w:val="00130810"/>
    <w:rsid w:val="00131467"/>
    <w:rsid w:val="0013321E"/>
    <w:rsid w:val="00133F92"/>
    <w:rsid w:val="00135080"/>
    <w:rsid w:val="00135FD2"/>
    <w:rsid w:val="0013607E"/>
    <w:rsid w:val="00142547"/>
    <w:rsid w:val="0014461A"/>
    <w:rsid w:val="00151DF7"/>
    <w:rsid w:val="00153A6F"/>
    <w:rsid w:val="00172BD5"/>
    <w:rsid w:val="00180CE1"/>
    <w:rsid w:val="00180E48"/>
    <w:rsid w:val="00182516"/>
    <w:rsid w:val="001855D1"/>
    <w:rsid w:val="0019719B"/>
    <w:rsid w:val="001A361C"/>
    <w:rsid w:val="001A4AD5"/>
    <w:rsid w:val="001A6DFC"/>
    <w:rsid w:val="001B0C20"/>
    <w:rsid w:val="001B347A"/>
    <w:rsid w:val="001B356C"/>
    <w:rsid w:val="001B57E7"/>
    <w:rsid w:val="001C2383"/>
    <w:rsid w:val="001D2324"/>
    <w:rsid w:val="001D594B"/>
    <w:rsid w:val="001D7164"/>
    <w:rsid w:val="001D731C"/>
    <w:rsid w:val="001D771A"/>
    <w:rsid w:val="001E1B4F"/>
    <w:rsid w:val="001E1D58"/>
    <w:rsid w:val="001E30AC"/>
    <w:rsid w:val="001E3B3D"/>
    <w:rsid w:val="001E5A07"/>
    <w:rsid w:val="001F1229"/>
    <w:rsid w:val="001F1CD4"/>
    <w:rsid w:val="001F4D97"/>
    <w:rsid w:val="001F6A52"/>
    <w:rsid w:val="00201DE3"/>
    <w:rsid w:val="0020761A"/>
    <w:rsid w:val="002076EF"/>
    <w:rsid w:val="002175D2"/>
    <w:rsid w:val="0021781A"/>
    <w:rsid w:val="00220BA2"/>
    <w:rsid w:val="00221515"/>
    <w:rsid w:val="002231EA"/>
    <w:rsid w:val="00223886"/>
    <w:rsid w:val="002349AE"/>
    <w:rsid w:val="00235FB7"/>
    <w:rsid w:val="00236D7F"/>
    <w:rsid w:val="0024515D"/>
    <w:rsid w:val="00246EE6"/>
    <w:rsid w:val="00247593"/>
    <w:rsid w:val="0025424B"/>
    <w:rsid w:val="00255009"/>
    <w:rsid w:val="002565FF"/>
    <w:rsid w:val="00260DDB"/>
    <w:rsid w:val="00264E91"/>
    <w:rsid w:val="0026617C"/>
    <w:rsid w:val="002758A3"/>
    <w:rsid w:val="00275E49"/>
    <w:rsid w:val="002767E7"/>
    <w:rsid w:val="00276F08"/>
    <w:rsid w:val="002800E9"/>
    <w:rsid w:val="00280601"/>
    <w:rsid w:val="00283272"/>
    <w:rsid w:val="00284F2B"/>
    <w:rsid w:val="00285627"/>
    <w:rsid w:val="00285E50"/>
    <w:rsid w:val="0029284B"/>
    <w:rsid w:val="002A39B5"/>
    <w:rsid w:val="002A3D5F"/>
    <w:rsid w:val="002B6251"/>
    <w:rsid w:val="002C4EC6"/>
    <w:rsid w:val="002C64CE"/>
    <w:rsid w:val="002D073C"/>
    <w:rsid w:val="002D09FE"/>
    <w:rsid w:val="002D0F90"/>
    <w:rsid w:val="002E0FD1"/>
    <w:rsid w:val="002E47F3"/>
    <w:rsid w:val="002E4851"/>
    <w:rsid w:val="002F1588"/>
    <w:rsid w:val="002F263C"/>
    <w:rsid w:val="002F41BA"/>
    <w:rsid w:val="002F466C"/>
    <w:rsid w:val="003003AF"/>
    <w:rsid w:val="00302955"/>
    <w:rsid w:val="0030377E"/>
    <w:rsid w:val="00303C71"/>
    <w:rsid w:val="00305EF1"/>
    <w:rsid w:val="003126F9"/>
    <w:rsid w:val="00315A2A"/>
    <w:rsid w:val="00315AEC"/>
    <w:rsid w:val="003235B3"/>
    <w:rsid w:val="003271BD"/>
    <w:rsid w:val="0032767D"/>
    <w:rsid w:val="00332897"/>
    <w:rsid w:val="00333E76"/>
    <w:rsid w:val="00341847"/>
    <w:rsid w:val="00343DAB"/>
    <w:rsid w:val="00347B3D"/>
    <w:rsid w:val="00351A6B"/>
    <w:rsid w:val="00352A4B"/>
    <w:rsid w:val="003530A2"/>
    <w:rsid w:val="00355C60"/>
    <w:rsid w:val="00356184"/>
    <w:rsid w:val="003617CE"/>
    <w:rsid w:val="00362B22"/>
    <w:rsid w:val="00363E60"/>
    <w:rsid w:val="003661F4"/>
    <w:rsid w:val="00373705"/>
    <w:rsid w:val="003772E8"/>
    <w:rsid w:val="00384271"/>
    <w:rsid w:val="003877AA"/>
    <w:rsid w:val="003933D0"/>
    <w:rsid w:val="0039583A"/>
    <w:rsid w:val="003A67F0"/>
    <w:rsid w:val="003B009E"/>
    <w:rsid w:val="003C0447"/>
    <w:rsid w:val="003C09F0"/>
    <w:rsid w:val="003C2B26"/>
    <w:rsid w:val="003C312C"/>
    <w:rsid w:val="003C4282"/>
    <w:rsid w:val="003C4FCE"/>
    <w:rsid w:val="003D09D8"/>
    <w:rsid w:val="003D0E40"/>
    <w:rsid w:val="003E1CFC"/>
    <w:rsid w:val="003E7734"/>
    <w:rsid w:val="003F08F5"/>
    <w:rsid w:val="003F6AAD"/>
    <w:rsid w:val="003F7B19"/>
    <w:rsid w:val="00404FAB"/>
    <w:rsid w:val="004065C7"/>
    <w:rsid w:val="004065F1"/>
    <w:rsid w:val="00407D22"/>
    <w:rsid w:val="00410505"/>
    <w:rsid w:val="004108EC"/>
    <w:rsid w:val="00423F71"/>
    <w:rsid w:val="004258CC"/>
    <w:rsid w:val="00426331"/>
    <w:rsid w:val="00431CED"/>
    <w:rsid w:val="00434928"/>
    <w:rsid w:val="004355E9"/>
    <w:rsid w:val="004368BA"/>
    <w:rsid w:val="00445642"/>
    <w:rsid w:val="00445D89"/>
    <w:rsid w:val="00447E9D"/>
    <w:rsid w:val="004562D5"/>
    <w:rsid w:val="00457E7C"/>
    <w:rsid w:val="004624DC"/>
    <w:rsid w:val="00464F23"/>
    <w:rsid w:val="004716A7"/>
    <w:rsid w:val="004745D4"/>
    <w:rsid w:val="004756E9"/>
    <w:rsid w:val="0047707A"/>
    <w:rsid w:val="00483888"/>
    <w:rsid w:val="00484219"/>
    <w:rsid w:val="00484D31"/>
    <w:rsid w:val="00487B41"/>
    <w:rsid w:val="004906A5"/>
    <w:rsid w:val="004A1BA4"/>
    <w:rsid w:val="004A2CD3"/>
    <w:rsid w:val="004A38C8"/>
    <w:rsid w:val="004B082C"/>
    <w:rsid w:val="004B21AE"/>
    <w:rsid w:val="004B27B3"/>
    <w:rsid w:val="004B3DEF"/>
    <w:rsid w:val="004D235B"/>
    <w:rsid w:val="004D3637"/>
    <w:rsid w:val="004E0905"/>
    <w:rsid w:val="004E27DB"/>
    <w:rsid w:val="004E53FB"/>
    <w:rsid w:val="004E6CCD"/>
    <w:rsid w:val="004E6E7A"/>
    <w:rsid w:val="004F1ADA"/>
    <w:rsid w:val="004F461C"/>
    <w:rsid w:val="004F6295"/>
    <w:rsid w:val="004F7756"/>
    <w:rsid w:val="0050590A"/>
    <w:rsid w:val="00505DD2"/>
    <w:rsid w:val="0050791F"/>
    <w:rsid w:val="00517FB1"/>
    <w:rsid w:val="0052442E"/>
    <w:rsid w:val="00524EE1"/>
    <w:rsid w:val="005258F2"/>
    <w:rsid w:val="00526819"/>
    <w:rsid w:val="00526BD8"/>
    <w:rsid w:val="00527972"/>
    <w:rsid w:val="005310B7"/>
    <w:rsid w:val="00532FEC"/>
    <w:rsid w:val="00543AB3"/>
    <w:rsid w:val="005462A2"/>
    <w:rsid w:val="0055084D"/>
    <w:rsid w:val="00552F80"/>
    <w:rsid w:val="00554CF9"/>
    <w:rsid w:val="00554D14"/>
    <w:rsid w:val="00555ADD"/>
    <w:rsid w:val="005567D9"/>
    <w:rsid w:val="005568C9"/>
    <w:rsid w:val="0057017A"/>
    <w:rsid w:val="005711B2"/>
    <w:rsid w:val="00571205"/>
    <w:rsid w:val="00573041"/>
    <w:rsid w:val="00573179"/>
    <w:rsid w:val="00577B92"/>
    <w:rsid w:val="0058018A"/>
    <w:rsid w:val="005805A7"/>
    <w:rsid w:val="00580A46"/>
    <w:rsid w:val="005831FD"/>
    <w:rsid w:val="00594F33"/>
    <w:rsid w:val="005A0A4A"/>
    <w:rsid w:val="005A0A97"/>
    <w:rsid w:val="005B08AB"/>
    <w:rsid w:val="005B09B3"/>
    <w:rsid w:val="005B13A2"/>
    <w:rsid w:val="005B1F95"/>
    <w:rsid w:val="005B307F"/>
    <w:rsid w:val="005B364D"/>
    <w:rsid w:val="005B4463"/>
    <w:rsid w:val="005C5D5C"/>
    <w:rsid w:val="005C7B75"/>
    <w:rsid w:val="005D0D19"/>
    <w:rsid w:val="005D17FB"/>
    <w:rsid w:val="005D1EA1"/>
    <w:rsid w:val="005D50C2"/>
    <w:rsid w:val="005D7DAC"/>
    <w:rsid w:val="005E0A7E"/>
    <w:rsid w:val="005E612B"/>
    <w:rsid w:val="005E7289"/>
    <w:rsid w:val="005F255D"/>
    <w:rsid w:val="005F5EAB"/>
    <w:rsid w:val="006040C2"/>
    <w:rsid w:val="00604618"/>
    <w:rsid w:val="00605C06"/>
    <w:rsid w:val="00606205"/>
    <w:rsid w:val="00606D57"/>
    <w:rsid w:val="00610E5B"/>
    <w:rsid w:val="00621D9D"/>
    <w:rsid w:val="00624BB1"/>
    <w:rsid w:val="006345F5"/>
    <w:rsid w:val="006400EE"/>
    <w:rsid w:val="006450E8"/>
    <w:rsid w:val="00645FE7"/>
    <w:rsid w:val="00646D0D"/>
    <w:rsid w:val="00646DB8"/>
    <w:rsid w:val="00650D8C"/>
    <w:rsid w:val="006522A6"/>
    <w:rsid w:val="006536B2"/>
    <w:rsid w:val="00664916"/>
    <w:rsid w:val="00665C5C"/>
    <w:rsid w:val="00674A8B"/>
    <w:rsid w:val="00675DB1"/>
    <w:rsid w:val="00680F56"/>
    <w:rsid w:val="00681279"/>
    <w:rsid w:val="00682B67"/>
    <w:rsid w:val="00683A51"/>
    <w:rsid w:val="006844D8"/>
    <w:rsid w:val="00684FA4"/>
    <w:rsid w:val="00687F41"/>
    <w:rsid w:val="00690AD6"/>
    <w:rsid w:val="00696C3D"/>
    <w:rsid w:val="00697D58"/>
    <w:rsid w:val="006A1797"/>
    <w:rsid w:val="006A41A3"/>
    <w:rsid w:val="006A4944"/>
    <w:rsid w:val="006B25FF"/>
    <w:rsid w:val="006B34E4"/>
    <w:rsid w:val="006B3D8C"/>
    <w:rsid w:val="006B4C9F"/>
    <w:rsid w:val="006B795D"/>
    <w:rsid w:val="006C137D"/>
    <w:rsid w:val="006C54EE"/>
    <w:rsid w:val="006D0BD2"/>
    <w:rsid w:val="006D168A"/>
    <w:rsid w:val="006D2502"/>
    <w:rsid w:val="006D2F6A"/>
    <w:rsid w:val="006D4BF3"/>
    <w:rsid w:val="006E4756"/>
    <w:rsid w:val="006E4C7F"/>
    <w:rsid w:val="006E7D2C"/>
    <w:rsid w:val="006F20EF"/>
    <w:rsid w:val="006F352E"/>
    <w:rsid w:val="006F7A62"/>
    <w:rsid w:val="007079F7"/>
    <w:rsid w:val="007107CA"/>
    <w:rsid w:val="00711584"/>
    <w:rsid w:val="00711D50"/>
    <w:rsid w:val="0071485C"/>
    <w:rsid w:val="007166F0"/>
    <w:rsid w:val="007207CD"/>
    <w:rsid w:val="00723270"/>
    <w:rsid w:val="00731E89"/>
    <w:rsid w:val="00732DB1"/>
    <w:rsid w:val="00732F70"/>
    <w:rsid w:val="00733190"/>
    <w:rsid w:val="00741AC4"/>
    <w:rsid w:val="0075030D"/>
    <w:rsid w:val="007505B5"/>
    <w:rsid w:val="0075214B"/>
    <w:rsid w:val="00755DF2"/>
    <w:rsid w:val="00756482"/>
    <w:rsid w:val="00770E40"/>
    <w:rsid w:val="00771F6F"/>
    <w:rsid w:val="00772D2A"/>
    <w:rsid w:val="00776E0B"/>
    <w:rsid w:val="0078049B"/>
    <w:rsid w:val="00782E74"/>
    <w:rsid w:val="00783869"/>
    <w:rsid w:val="0078437F"/>
    <w:rsid w:val="00785643"/>
    <w:rsid w:val="00786162"/>
    <w:rsid w:val="00792917"/>
    <w:rsid w:val="00793DA0"/>
    <w:rsid w:val="00794181"/>
    <w:rsid w:val="00796CB1"/>
    <w:rsid w:val="007A2D0E"/>
    <w:rsid w:val="007A5A62"/>
    <w:rsid w:val="007B084F"/>
    <w:rsid w:val="007B53C6"/>
    <w:rsid w:val="007B5880"/>
    <w:rsid w:val="007B6222"/>
    <w:rsid w:val="007B6BB1"/>
    <w:rsid w:val="007C5BFD"/>
    <w:rsid w:val="007C60F2"/>
    <w:rsid w:val="007C71C9"/>
    <w:rsid w:val="007D3B14"/>
    <w:rsid w:val="007D73AB"/>
    <w:rsid w:val="007E1EB6"/>
    <w:rsid w:val="007F2095"/>
    <w:rsid w:val="007F4DCB"/>
    <w:rsid w:val="00805E14"/>
    <w:rsid w:val="008061AD"/>
    <w:rsid w:val="00807827"/>
    <w:rsid w:val="008111DF"/>
    <w:rsid w:val="008116A4"/>
    <w:rsid w:val="0082384F"/>
    <w:rsid w:val="00830787"/>
    <w:rsid w:val="0083102A"/>
    <w:rsid w:val="00834058"/>
    <w:rsid w:val="0083501A"/>
    <w:rsid w:val="008378A2"/>
    <w:rsid w:val="00842231"/>
    <w:rsid w:val="00843F1F"/>
    <w:rsid w:val="00844B86"/>
    <w:rsid w:val="008471B5"/>
    <w:rsid w:val="00852D24"/>
    <w:rsid w:val="008613AF"/>
    <w:rsid w:val="00862C77"/>
    <w:rsid w:val="008704D1"/>
    <w:rsid w:val="00870F5D"/>
    <w:rsid w:val="0087182D"/>
    <w:rsid w:val="0087252D"/>
    <w:rsid w:val="008827F4"/>
    <w:rsid w:val="00883679"/>
    <w:rsid w:val="00884810"/>
    <w:rsid w:val="00892401"/>
    <w:rsid w:val="00893161"/>
    <w:rsid w:val="00893D4E"/>
    <w:rsid w:val="008961BC"/>
    <w:rsid w:val="008A1007"/>
    <w:rsid w:val="008A154A"/>
    <w:rsid w:val="008A3B9D"/>
    <w:rsid w:val="008A75AC"/>
    <w:rsid w:val="008A7F93"/>
    <w:rsid w:val="008B48F3"/>
    <w:rsid w:val="008B743C"/>
    <w:rsid w:val="008D7EA1"/>
    <w:rsid w:val="008E0ED3"/>
    <w:rsid w:val="008E1CB1"/>
    <w:rsid w:val="008E480A"/>
    <w:rsid w:val="008E59E3"/>
    <w:rsid w:val="008E72EF"/>
    <w:rsid w:val="008F61DC"/>
    <w:rsid w:val="008F6DFE"/>
    <w:rsid w:val="0090020E"/>
    <w:rsid w:val="009010B6"/>
    <w:rsid w:val="009044BF"/>
    <w:rsid w:val="00905970"/>
    <w:rsid w:val="00907190"/>
    <w:rsid w:val="00914A79"/>
    <w:rsid w:val="009204EE"/>
    <w:rsid w:val="00935ED8"/>
    <w:rsid w:val="00945535"/>
    <w:rsid w:val="009502C2"/>
    <w:rsid w:val="00953A6B"/>
    <w:rsid w:val="00954C12"/>
    <w:rsid w:val="00962889"/>
    <w:rsid w:val="00962E2C"/>
    <w:rsid w:val="00964549"/>
    <w:rsid w:val="00964932"/>
    <w:rsid w:val="00966CD5"/>
    <w:rsid w:val="00970E2D"/>
    <w:rsid w:val="00970E56"/>
    <w:rsid w:val="009729A4"/>
    <w:rsid w:val="00974C5F"/>
    <w:rsid w:val="00976DF5"/>
    <w:rsid w:val="00984991"/>
    <w:rsid w:val="00984BE6"/>
    <w:rsid w:val="00987A74"/>
    <w:rsid w:val="00990D81"/>
    <w:rsid w:val="00991969"/>
    <w:rsid w:val="00993A2A"/>
    <w:rsid w:val="00995153"/>
    <w:rsid w:val="009A06C4"/>
    <w:rsid w:val="009A632A"/>
    <w:rsid w:val="009A6A35"/>
    <w:rsid w:val="009A7F4F"/>
    <w:rsid w:val="009B176E"/>
    <w:rsid w:val="009B461D"/>
    <w:rsid w:val="009B719A"/>
    <w:rsid w:val="009C00AE"/>
    <w:rsid w:val="009C2FE5"/>
    <w:rsid w:val="009C7443"/>
    <w:rsid w:val="009D1A74"/>
    <w:rsid w:val="009D698C"/>
    <w:rsid w:val="009D69F5"/>
    <w:rsid w:val="009D6CE6"/>
    <w:rsid w:val="009E74AE"/>
    <w:rsid w:val="009F2BE2"/>
    <w:rsid w:val="00A02EAC"/>
    <w:rsid w:val="00A0378F"/>
    <w:rsid w:val="00A07511"/>
    <w:rsid w:val="00A075D1"/>
    <w:rsid w:val="00A0774B"/>
    <w:rsid w:val="00A1024E"/>
    <w:rsid w:val="00A15A57"/>
    <w:rsid w:val="00A23E35"/>
    <w:rsid w:val="00A241B4"/>
    <w:rsid w:val="00A4476C"/>
    <w:rsid w:val="00A46C0E"/>
    <w:rsid w:val="00A51817"/>
    <w:rsid w:val="00A56EFC"/>
    <w:rsid w:val="00A70899"/>
    <w:rsid w:val="00A741E1"/>
    <w:rsid w:val="00A7499B"/>
    <w:rsid w:val="00A846EF"/>
    <w:rsid w:val="00A84EF2"/>
    <w:rsid w:val="00A85078"/>
    <w:rsid w:val="00A8561E"/>
    <w:rsid w:val="00A92C52"/>
    <w:rsid w:val="00AA17F7"/>
    <w:rsid w:val="00AA3D72"/>
    <w:rsid w:val="00AA3EBD"/>
    <w:rsid w:val="00AA5EDA"/>
    <w:rsid w:val="00AB274C"/>
    <w:rsid w:val="00AB4093"/>
    <w:rsid w:val="00AB4A12"/>
    <w:rsid w:val="00AC34AB"/>
    <w:rsid w:val="00AD266A"/>
    <w:rsid w:val="00AD67DD"/>
    <w:rsid w:val="00AE1C95"/>
    <w:rsid w:val="00AE2C29"/>
    <w:rsid w:val="00AE32DB"/>
    <w:rsid w:val="00AE43CC"/>
    <w:rsid w:val="00AE4460"/>
    <w:rsid w:val="00AE4FDC"/>
    <w:rsid w:val="00AE7F37"/>
    <w:rsid w:val="00AF4CE6"/>
    <w:rsid w:val="00AF7403"/>
    <w:rsid w:val="00AF7B50"/>
    <w:rsid w:val="00B0464B"/>
    <w:rsid w:val="00B112F9"/>
    <w:rsid w:val="00B1569D"/>
    <w:rsid w:val="00B20E85"/>
    <w:rsid w:val="00B247BA"/>
    <w:rsid w:val="00B258C5"/>
    <w:rsid w:val="00B3387C"/>
    <w:rsid w:val="00B33E46"/>
    <w:rsid w:val="00B36585"/>
    <w:rsid w:val="00B43070"/>
    <w:rsid w:val="00B44D50"/>
    <w:rsid w:val="00B47690"/>
    <w:rsid w:val="00B47855"/>
    <w:rsid w:val="00B5041A"/>
    <w:rsid w:val="00B5200D"/>
    <w:rsid w:val="00B532E4"/>
    <w:rsid w:val="00B60F78"/>
    <w:rsid w:val="00B6153C"/>
    <w:rsid w:val="00B620CE"/>
    <w:rsid w:val="00B621CB"/>
    <w:rsid w:val="00B62A3F"/>
    <w:rsid w:val="00B646C4"/>
    <w:rsid w:val="00B80D0C"/>
    <w:rsid w:val="00B8383A"/>
    <w:rsid w:val="00B83DB2"/>
    <w:rsid w:val="00B8757A"/>
    <w:rsid w:val="00BA58B7"/>
    <w:rsid w:val="00BB1F82"/>
    <w:rsid w:val="00BC0038"/>
    <w:rsid w:val="00BC12AB"/>
    <w:rsid w:val="00BC1E0C"/>
    <w:rsid w:val="00BC28F2"/>
    <w:rsid w:val="00BC32DF"/>
    <w:rsid w:val="00BC6138"/>
    <w:rsid w:val="00BC62B6"/>
    <w:rsid w:val="00BC74BF"/>
    <w:rsid w:val="00BD2639"/>
    <w:rsid w:val="00BD2F67"/>
    <w:rsid w:val="00BD4082"/>
    <w:rsid w:val="00BE0CE1"/>
    <w:rsid w:val="00BE45E0"/>
    <w:rsid w:val="00BF27E7"/>
    <w:rsid w:val="00BF4349"/>
    <w:rsid w:val="00BF4553"/>
    <w:rsid w:val="00BF4884"/>
    <w:rsid w:val="00BF71C9"/>
    <w:rsid w:val="00C025E9"/>
    <w:rsid w:val="00C02EC8"/>
    <w:rsid w:val="00C05841"/>
    <w:rsid w:val="00C0731E"/>
    <w:rsid w:val="00C10E05"/>
    <w:rsid w:val="00C11C82"/>
    <w:rsid w:val="00C13CFC"/>
    <w:rsid w:val="00C14AD7"/>
    <w:rsid w:val="00C176D0"/>
    <w:rsid w:val="00C20072"/>
    <w:rsid w:val="00C24913"/>
    <w:rsid w:val="00C27256"/>
    <w:rsid w:val="00C275FA"/>
    <w:rsid w:val="00C322ED"/>
    <w:rsid w:val="00C33AD5"/>
    <w:rsid w:val="00C34C37"/>
    <w:rsid w:val="00C533CD"/>
    <w:rsid w:val="00C636CB"/>
    <w:rsid w:val="00C63C40"/>
    <w:rsid w:val="00C67AF5"/>
    <w:rsid w:val="00C67F8F"/>
    <w:rsid w:val="00C70398"/>
    <w:rsid w:val="00C7365B"/>
    <w:rsid w:val="00C77552"/>
    <w:rsid w:val="00C9239C"/>
    <w:rsid w:val="00C93E68"/>
    <w:rsid w:val="00C970D1"/>
    <w:rsid w:val="00CA4DC9"/>
    <w:rsid w:val="00CA50EF"/>
    <w:rsid w:val="00CA6CA8"/>
    <w:rsid w:val="00CA7A64"/>
    <w:rsid w:val="00CB2507"/>
    <w:rsid w:val="00CB6FDB"/>
    <w:rsid w:val="00CC2E07"/>
    <w:rsid w:val="00CC5E03"/>
    <w:rsid w:val="00CC764B"/>
    <w:rsid w:val="00CD6DD3"/>
    <w:rsid w:val="00CD7B4C"/>
    <w:rsid w:val="00CE2B88"/>
    <w:rsid w:val="00CF0A3A"/>
    <w:rsid w:val="00CF0D41"/>
    <w:rsid w:val="00CF2092"/>
    <w:rsid w:val="00CF3E2D"/>
    <w:rsid w:val="00CF56F9"/>
    <w:rsid w:val="00D03A1F"/>
    <w:rsid w:val="00D0711E"/>
    <w:rsid w:val="00D0793F"/>
    <w:rsid w:val="00D10744"/>
    <w:rsid w:val="00D111BE"/>
    <w:rsid w:val="00D12420"/>
    <w:rsid w:val="00D17A0E"/>
    <w:rsid w:val="00D2150F"/>
    <w:rsid w:val="00D24061"/>
    <w:rsid w:val="00D25EBE"/>
    <w:rsid w:val="00D33D34"/>
    <w:rsid w:val="00D356AC"/>
    <w:rsid w:val="00D366C3"/>
    <w:rsid w:val="00D372B1"/>
    <w:rsid w:val="00D42BFE"/>
    <w:rsid w:val="00D50801"/>
    <w:rsid w:val="00D50A3B"/>
    <w:rsid w:val="00D53E81"/>
    <w:rsid w:val="00D57527"/>
    <w:rsid w:val="00D57BFD"/>
    <w:rsid w:val="00D610BB"/>
    <w:rsid w:val="00D62D51"/>
    <w:rsid w:val="00D631A2"/>
    <w:rsid w:val="00D6495F"/>
    <w:rsid w:val="00D64968"/>
    <w:rsid w:val="00D65101"/>
    <w:rsid w:val="00D702D0"/>
    <w:rsid w:val="00D73A8F"/>
    <w:rsid w:val="00D73CDC"/>
    <w:rsid w:val="00D76B12"/>
    <w:rsid w:val="00D77ADE"/>
    <w:rsid w:val="00D83459"/>
    <w:rsid w:val="00D842CD"/>
    <w:rsid w:val="00D90C05"/>
    <w:rsid w:val="00DA3CBE"/>
    <w:rsid w:val="00DA4D96"/>
    <w:rsid w:val="00DA5BB5"/>
    <w:rsid w:val="00DB1591"/>
    <w:rsid w:val="00DB1973"/>
    <w:rsid w:val="00DC208C"/>
    <w:rsid w:val="00DC38A8"/>
    <w:rsid w:val="00DC5924"/>
    <w:rsid w:val="00DD0928"/>
    <w:rsid w:val="00DD2EA4"/>
    <w:rsid w:val="00DD7497"/>
    <w:rsid w:val="00DE6B8A"/>
    <w:rsid w:val="00DE75E0"/>
    <w:rsid w:val="00DF0AFF"/>
    <w:rsid w:val="00E048E0"/>
    <w:rsid w:val="00E069B4"/>
    <w:rsid w:val="00E13E91"/>
    <w:rsid w:val="00E15332"/>
    <w:rsid w:val="00E167FA"/>
    <w:rsid w:val="00E16F84"/>
    <w:rsid w:val="00E30C51"/>
    <w:rsid w:val="00E3761B"/>
    <w:rsid w:val="00E411DF"/>
    <w:rsid w:val="00E435C5"/>
    <w:rsid w:val="00E4373E"/>
    <w:rsid w:val="00E501D7"/>
    <w:rsid w:val="00E5335D"/>
    <w:rsid w:val="00E5659D"/>
    <w:rsid w:val="00E576FD"/>
    <w:rsid w:val="00E61C02"/>
    <w:rsid w:val="00E62B15"/>
    <w:rsid w:val="00E6370A"/>
    <w:rsid w:val="00E67268"/>
    <w:rsid w:val="00E72D89"/>
    <w:rsid w:val="00E734E2"/>
    <w:rsid w:val="00E7769A"/>
    <w:rsid w:val="00E878AE"/>
    <w:rsid w:val="00E96827"/>
    <w:rsid w:val="00E97CD4"/>
    <w:rsid w:val="00EA1FD6"/>
    <w:rsid w:val="00EB1A52"/>
    <w:rsid w:val="00EB21D1"/>
    <w:rsid w:val="00EC1022"/>
    <w:rsid w:val="00EC2395"/>
    <w:rsid w:val="00EC28B0"/>
    <w:rsid w:val="00EC3046"/>
    <w:rsid w:val="00ED25CC"/>
    <w:rsid w:val="00ED3FE3"/>
    <w:rsid w:val="00ED41A9"/>
    <w:rsid w:val="00ED44AA"/>
    <w:rsid w:val="00EE07DE"/>
    <w:rsid w:val="00EF0259"/>
    <w:rsid w:val="00EF70C0"/>
    <w:rsid w:val="00F0586F"/>
    <w:rsid w:val="00F104C1"/>
    <w:rsid w:val="00F14C29"/>
    <w:rsid w:val="00F14E62"/>
    <w:rsid w:val="00F25A70"/>
    <w:rsid w:val="00F25F77"/>
    <w:rsid w:val="00F273E7"/>
    <w:rsid w:val="00F352C8"/>
    <w:rsid w:val="00F41CAE"/>
    <w:rsid w:val="00F421FE"/>
    <w:rsid w:val="00F47712"/>
    <w:rsid w:val="00F51E72"/>
    <w:rsid w:val="00F51FFF"/>
    <w:rsid w:val="00F523BF"/>
    <w:rsid w:val="00F529C4"/>
    <w:rsid w:val="00F55192"/>
    <w:rsid w:val="00F56559"/>
    <w:rsid w:val="00F603A2"/>
    <w:rsid w:val="00F64A65"/>
    <w:rsid w:val="00F674B7"/>
    <w:rsid w:val="00F7209B"/>
    <w:rsid w:val="00F76732"/>
    <w:rsid w:val="00F7691A"/>
    <w:rsid w:val="00F903A8"/>
    <w:rsid w:val="00F913D7"/>
    <w:rsid w:val="00F92E90"/>
    <w:rsid w:val="00F95AA9"/>
    <w:rsid w:val="00FA2295"/>
    <w:rsid w:val="00FA3746"/>
    <w:rsid w:val="00FA42BD"/>
    <w:rsid w:val="00FA5499"/>
    <w:rsid w:val="00FA5F40"/>
    <w:rsid w:val="00FA633C"/>
    <w:rsid w:val="00FA64FF"/>
    <w:rsid w:val="00FB2D2C"/>
    <w:rsid w:val="00FC22D8"/>
    <w:rsid w:val="00FE4372"/>
    <w:rsid w:val="00FE558C"/>
    <w:rsid w:val="00FE72EC"/>
    <w:rsid w:val="00FE7774"/>
    <w:rsid w:val="00FF2855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0EC7E"/>
  <w15:chartTrackingRefBased/>
  <w15:docId w15:val="{33701564-4FC6-774F-81C3-16B05A383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2C8"/>
    <w:pPr>
      <w:spacing w:line="276" w:lineRule="auto"/>
      <w:jc w:val="both"/>
    </w:pPr>
    <w:rPr>
      <w:rFonts w:ascii="Arial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2C8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E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2C8"/>
    <w:rPr>
      <w:rFonts w:ascii="Helvetica" w:eastAsiaTheme="majorEastAsia" w:hAnsi="Helvetica" w:cstheme="majorBidi"/>
      <w:b/>
      <w:bCs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303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0377E"/>
    <w:pPr>
      <w:contextualSpacing/>
      <w:outlineLvl w:val="0"/>
    </w:pPr>
    <w:rPr>
      <w:rFonts w:ascii="Times" w:eastAsia="Times New Roman" w:hAnsi="Times" w:cs="Times New Roman"/>
      <w:color w:val="00000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377E"/>
    <w:rPr>
      <w:rFonts w:ascii="Times" w:eastAsia="Times New Roman" w:hAnsi="Times" w:cs="Times New Roman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0377E"/>
    <w:rPr>
      <w:vertAlign w:val="superscript"/>
    </w:rPr>
  </w:style>
  <w:style w:type="paragraph" w:styleId="ListParagraph">
    <w:name w:val="List Paragraph"/>
    <w:basedOn w:val="Normal"/>
    <w:uiPriority w:val="34"/>
    <w:qFormat/>
    <w:rsid w:val="0030377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462A2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51FFF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6C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6C0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F352C8"/>
    <w:pPr>
      <w:contextualSpacing/>
    </w:pPr>
    <w:rPr>
      <w:rFonts w:eastAsiaTheme="majorEastAsia" w:cstheme="majorBidi"/>
      <w:b/>
      <w:bCs/>
      <w:spacing w:val="-10"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352C8"/>
    <w:rPr>
      <w:rFonts w:ascii="Arial" w:eastAsiaTheme="majorEastAsia" w:hAnsi="Arial" w:cstheme="majorBidi"/>
      <w:b/>
      <w:bCs/>
      <w:spacing w:val="-10"/>
      <w:kern w:val="28"/>
    </w:rPr>
  </w:style>
  <w:style w:type="paragraph" w:styleId="NormalWeb">
    <w:name w:val="Normal (Web)"/>
    <w:basedOn w:val="Normal"/>
    <w:uiPriority w:val="99"/>
    <w:semiHidden/>
    <w:unhideWhenUsed/>
    <w:rsid w:val="00E7769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4D3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D3A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AD2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3A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AD2"/>
    <w:rPr>
      <w:rFonts w:ascii="Arial" w:hAnsi="Arial" w:cs="Arial"/>
      <w:sz w:val="20"/>
      <w:szCs w:val="20"/>
    </w:rPr>
  </w:style>
  <w:style w:type="character" w:customStyle="1" w:styleId="highwire-cite-article-type">
    <w:name w:val="highwire-cite-article-type"/>
    <w:basedOn w:val="DefaultParagraphFont"/>
    <w:rsid w:val="00135080"/>
  </w:style>
  <w:style w:type="character" w:customStyle="1" w:styleId="highwire-cite-journal">
    <w:name w:val="highwire-cite-journal"/>
    <w:basedOn w:val="DefaultParagraphFont"/>
    <w:rsid w:val="00135080"/>
  </w:style>
  <w:style w:type="character" w:customStyle="1" w:styleId="apple-converted-space">
    <w:name w:val="apple-converted-space"/>
    <w:basedOn w:val="DefaultParagraphFont"/>
    <w:rsid w:val="00135080"/>
  </w:style>
  <w:style w:type="character" w:customStyle="1" w:styleId="highwire-cite-published-year">
    <w:name w:val="highwire-cite-published-year"/>
    <w:basedOn w:val="DefaultParagraphFont"/>
    <w:rsid w:val="00135080"/>
  </w:style>
  <w:style w:type="character" w:customStyle="1" w:styleId="highwire-cite-volume-issue">
    <w:name w:val="highwire-cite-volume-issue"/>
    <w:basedOn w:val="DefaultParagraphFont"/>
    <w:rsid w:val="00135080"/>
  </w:style>
  <w:style w:type="character" w:customStyle="1" w:styleId="highwire-cite-doi">
    <w:name w:val="highwire-cite-doi"/>
    <w:basedOn w:val="DefaultParagraphFont"/>
    <w:rsid w:val="00135080"/>
  </w:style>
  <w:style w:type="character" w:customStyle="1" w:styleId="highwire-cite-date">
    <w:name w:val="highwire-cite-date"/>
    <w:basedOn w:val="DefaultParagraphFont"/>
    <w:rsid w:val="00135080"/>
  </w:style>
  <w:style w:type="character" w:customStyle="1" w:styleId="highwire-cite-article-as">
    <w:name w:val="highwire-cite-article-as"/>
    <w:basedOn w:val="DefaultParagraphFont"/>
    <w:rsid w:val="00135080"/>
  </w:style>
  <w:style w:type="character" w:customStyle="1" w:styleId="italic">
    <w:name w:val="italic"/>
    <w:basedOn w:val="DefaultParagraphFont"/>
    <w:rsid w:val="00135080"/>
  </w:style>
  <w:style w:type="character" w:styleId="Emphasis">
    <w:name w:val="Emphasis"/>
    <w:basedOn w:val="DefaultParagraphFont"/>
    <w:uiPriority w:val="20"/>
    <w:qFormat/>
    <w:rsid w:val="00FF2855"/>
    <w:rPr>
      <w:i/>
      <w:iCs/>
    </w:rPr>
  </w:style>
  <w:style w:type="table" w:customStyle="1" w:styleId="QTable">
    <w:name w:val="QTable"/>
    <w:uiPriority w:val="99"/>
    <w:qFormat/>
    <w:rsid w:val="00135FD2"/>
    <w:rPr>
      <w:rFonts w:eastAsiaTheme="minorEastAsia"/>
      <w:sz w:val="22"/>
      <w:szCs w:val="22"/>
      <w:lang w:val="en-US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135FD2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Bipolar">
    <w:name w:val="QQuestionTableBipolar"/>
    <w:uiPriority w:val="99"/>
    <w:qFormat/>
    <w:rsid w:val="00135FD2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135FD2"/>
    <w:pPr>
      <w:jc w:val="center"/>
    </w:pPr>
    <w:rPr>
      <w:rFonts w:eastAsiaTheme="minorEastAsia"/>
      <w:sz w:val="22"/>
      <w:szCs w:val="22"/>
      <w:lang w:val="en-US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135FD2"/>
    <w:rPr>
      <w:rFonts w:eastAsiaTheme="minorEastAsia"/>
      <w:sz w:val="22"/>
      <w:szCs w:val="22"/>
      <w:lang w:val="en-US" w:eastAsia="en-GB"/>
    </w:r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HorizontalGraphicSliderTable">
    <w:name w:val="QHorizontalGraphicSliderTable"/>
    <w:uiPriority w:val="99"/>
    <w:qFormat/>
    <w:rsid w:val="00135FD2"/>
    <w:pPr>
      <w:spacing w:after="120"/>
      <w:jc w:val="center"/>
    </w:pPr>
    <w:rPr>
      <w:rFonts w:eastAsiaTheme="minorEastAsia"/>
      <w:sz w:val="22"/>
      <w:szCs w:val="22"/>
      <w:lang w:val="en-US"/>
    </w:r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135FD2"/>
    <w:pPr>
      <w:spacing w:after="120"/>
      <w:jc w:val="center"/>
    </w:pPr>
    <w:rPr>
      <w:rFonts w:eastAsiaTheme="minorEastAsia"/>
      <w:sz w:val="22"/>
      <w:szCs w:val="22"/>
      <w:lang w:val="en-US"/>
    </w:r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135FD2"/>
    <w:pPr>
      <w:jc w:val="center"/>
    </w:pPr>
    <w:rPr>
      <w:rFonts w:eastAsiaTheme="minorEastAsia"/>
      <w:sz w:val="22"/>
      <w:szCs w:val="22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135FD2"/>
    <w:pPr>
      <w:jc w:val="center"/>
    </w:pPr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rsid w:val="00135FD2"/>
    <w:pPr>
      <w:pBdr>
        <w:top w:val="single" w:sz="160" w:space="0" w:color="499FD1"/>
      </w:pBdr>
      <w:spacing w:before="8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customStyle="1" w:styleId="QSummary">
    <w:name w:val="QSummary"/>
    <w:basedOn w:val="Normal"/>
    <w:qFormat/>
    <w:rsid w:val="00135FD2"/>
    <w:pPr>
      <w:jc w:val="left"/>
    </w:pPr>
    <w:rPr>
      <w:rFonts w:asciiTheme="minorHAnsi" w:eastAsiaTheme="minorEastAsia" w:hAnsiTheme="minorHAnsi" w:cstheme="minorBidi"/>
      <w:b/>
      <w:sz w:val="22"/>
      <w:szCs w:val="22"/>
      <w:lang w:val="en-US"/>
    </w:rPr>
  </w:style>
  <w:style w:type="table" w:customStyle="1" w:styleId="QQuestionIconTable">
    <w:name w:val="QQuestionIconTable"/>
    <w:uiPriority w:val="99"/>
    <w:qFormat/>
    <w:rsid w:val="00135FD2"/>
    <w:pPr>
      <w:jc w:val="center"/>
    </w:pPr>
    <w:rPr>
      <w:rFonts w:eastAsiaTheme="minorEastAsia"/>
      <w:sz w:val="22"/>
      <w:szCs w:val="22"/>
      <w:lang w:val="en-US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135FD2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jc w:val="left"/>
    </w:pPr>
    <w:rPr>
      <w:rFonts w:asciiTheme="minorHAnsi" w:eastAsiaTheme="minorEastAsia" w:hAnsiTheme="minorHAnsi" w:cstheme="minorBidi"/>
      <w:b/>
      <w:sz w:val="32"/>
      <w:szCs w:val="22"/>
      <w:lang w:val="en-US"/>
    </w:rPr>
  </w:style>
  <w:style w:type="table" w:customStyle="1" w:styleId="QBar">
    <w:name w:val="QBar"/>
    <w:uiPriority w:val="99"/>
    <w:qFormat/>
    <w:rsid w:val="00135FD2"/>
    <w:rPr>
      <w:rFonts w:eastAsiaTheme="minorEastAsia"/>
      <w:sz w:val="18"/>
      <w:szCs w:val="20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135FD2"/>
    <w:rPr>
      <w:rFonts w:eastAsiaTheme="minorEastAsia"/>
      <w:b/>
      <w:color w:val="FFFFFF" w:themeColor="background1"/>
      <w:sz w:val="20"/>
      <w:szCs w:val="20"/>
      <w:lang w:eastAsia="en-GB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135FD2"/>
    <w:rPr>
      <w:rFonts w:eastAsiaTheme="minorEastAsia"/>
      <w:color w:val="FFFFFF" w:themeColor="background1"/>
      <w:sz w:val="22"/>
      <w:szCs w:val="22"/>
      <w:lang w:val="en-US"/>
    </w:rPr>
  </w:style>
  <w:style w:type="paragraph" w:customStyle="1" w:styleId="WhiteCompositeLabel">
    <w:name w:val="WhiteCompositeLabel"/>
    <w:next w:val="Normal"/>
    <w:rsid w:val="00135FD2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  <w:lang w:val="en-US"/>
    </w:rPr>
  </w:style>
  <w:style w:type="paragraph" w:customStyle="1" w:styleId="CompositeLabel">
    <w:name w:val="CompositeLabel"/>
    <w:next w:val="Normal"/>
    <w:rsid w:val="00135FD2"/>
    <w:pPr>
      <w:spacing w:before="43" w:after="43"/>
      <w:jc w:val="center"/>
    </w:pPr>
    <w:rPr>
      <w:rFonts w:ascii="Calibri" w:eastAsia="Times New Roman" w:hAnsi="Calibri" w:cs="Times New Roman"/>
      <w:b/>
      <w:sz w:val="22"/>
      <w:szCs w:val="22"/>
      <w:lang w:val="en-US"/>
    </w:rPr>
  </w:style>
  <w:style w:type="numbering" w:customStyle="1" w:styleId="Multipunch">
    <w:name w:val="Multi punch"/>
    <w:rsid w:val="00135FD2"/>
    <w:pPr>
      <w:numPr>
        <w:numId w:val="36"/>
      </w:numPr>
    </w:pPr>
  </w:style>
  <w:style w:type="numbering" w:customStyle="1" w:styleId="Singlepunch">
    <w:name w:val="Single punch"/>
    <w:rsid w:val="00135FD2"/>
    <w:pPr>
      <w:numPr>
        <w:numId w:val="38"/>
      </w:numPr>
    </w:pPr>
  </w:style>
  <w:style w:type="paragraph" w:customStyle="1" w:styleId="QDisplayLogic">
    <w:name w:val="QDisplayLogic"/>
    <w:basedOn w:val="Normal"/>
    <w:qFormat/>
    <w:rsid w:val="00135FD2"/>
    <w:pPr>
      <w:shd w:val="clear" w:color="auto" w:fill="6898BB"/>
      <w:spacing w:before="120" w:after="120" w:line="240" w:lineRule="auto"/>
      <w:jc w:val="left"/>
    </w:pPr>
    <w:rPr>
      <w:rFonts w:asciiTheme="minorHAnsi" w:eastAsiaTheme="minorEastAsia" w:hAnsiTheme="minorHAnsi" w:cstheme="minorBidi"/>
      <w:i/>
      <w:color w:val="FFFFFF"/>
      <w:szCs w:val="22"/>
      <w:lang w:val="en-US"/>
    </w:rPr>
  </w:style>
  <w:style w:type="paragraph" w:customStyle="1" w:styleId="QSkipLogic">
    <w:name w:val="QSkipLogic"/>
    <w:basedOn w:val="Normal"/>
    <w:qFormat/>
    <w:rsid w:val="00135FD2"/>
    <w:pPr>
      <w:shd w:val="clear" w:color="auto" w:fill="8D8D8D"/>
      <w:spacing w:before="120" w:after="120" w:line="240" w:lineRule="auto"/>
      <w:jc w:val="left"/>
    </w:pPr>
    <w:rPr>
      <w:rFonts w:asciiTheme="minorHAnsi" w:eastAsiaTheme="minorEastAsia" w:hAnsiTheme="minorHAnsi" w:cstheme="minorBidi"/>
      <w:i/>
      <w:color w:val="FFFFFF"/>
      <w:szCs w:val="22"/>
      <w:lang w:val="en-US"/>
    </w:rPr>
  </w:style>
  <w:style w:type="paragraph" w:customStyle="1" w:styleId="SingleLineText">
    <w:name w:val="SingleLineText"/>
    <w:next w:val="Normal"/>
    <w:rsid w:val="00135FD2"/>
    <w:rPr>
      <w:rFonts w:eastAsiaTheme="minorEastAsia"/>
      <w:sz w:val="22"/>
      <w:szCs w:val="22"/>
      <w:lang w:val="en-US"/>
    </w:rPr>
  </w:style>
  <w:style w:type="paragraph" w:customStyle="1" w:styleId="QDynamicChoices">
    <w:name w:val="QDynamicChoices"/>
    <w:basedOn w:val="Normal"/>
    <w:qFormat/>
    <w:rsid w:val="00135FD2"/>
    <w:pPr>
      <w:shd w:val="clear" w:color="auto" w:fill="6FAC3D"/>
      <w:spacing w:before="120" w:after="120" w:line="240" w:lineRule="auto"/>
      <w:jc w:val="left"/>
    </w:pPr>
    <w:rPr>
      <w:rFonts w:asciiTheme="minorHAnsi" w:eastAsiaTheme="minorEastAsia" w:hAnsiTheme="minorHAnsi" w:cstheme="minorBidi"/>
      <w:i/>
      <w:color w:val="FFFFFF"/>
      <w:szCs w:val="22"/>
      <w:lang w:val="en-US"/>
    </w:rPr>
  </w:style>
  <w:style w:type="paragraph" w:customStyle="1" w:styleId="QReusableChoices">
    <w:name w:val="QReusableChoices"/>
    <w:basedOn w:val="Normal"/>
    <w:qFormat/>
    <w:rsid w:val="00135FD2"/>
    <w:pPr>
      <w:shd w:val="clear" w:color="auto" w:fill="3EA18E"/>
      <w:spacing w:before="120" w:after="120" w:line="240" w:lineRule="auto"/>
      <w:jc w:val="left"/>
    </w:pPr>
    <w:rPr>
      <w:rFonts w:asciiTheme="minorHAnsi" w:eastAsiaTheme="minorEastAsia" w:hAnsiTheme="minorHAnsi" w:cstheme="minorBidi"/>
      <w:i/>
      <w:color w:val="FFFFFF"/>
      <w:szCs w:val="22"/>
      <w:lang w:val="en-US"/>
    </w:rPr>
  </w:style>
  <w:style w:type="paragraph" w:customStyle="1" w:styleId="H1">
    <w:name w:val="H1"/>
    <w:next w:val="Normal"/>
    <w:rsid w:val="00135FD2"/>
    <w:pPr>
      <w:spacing w:after="240"/>
    </w:pPr>
    <w:rPr>
      <w:rFonts w:eastAsiaTheme="minorEastAsia"/>
      <w:b/>
      <w:color w:val="000000"/>
      <w:sz w:val="64"/>
      <w:szCs w:val="64"/>
      <w:lang w:val="en-US"/>
    </w:rPr>
  </w:style>
  <w:style w:type="paragraph" w:customStyle="1" w:styleId="H2">
    <w:name w:val="H2"/>
    <w:next w:val="Normal"/>
    <w:rsid w:val="00135FD2"/>
    <w:pPr>
      <w:spacing w:after="240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H3">
    <w:name w:val="H3"/>
    <w:next w:val="Normal"/>
    <w:rsid w:val="00135FD2"/>
    <w:pPr>
      <w:spacing w:after="120"/>
    </w:pPr>
    <w:rPr>
      <w:rFonts w:eastAsiaTheme="minorEastAsia"/>
      <w:b/>
      <w:color w:val="000000"/>
      <w:sz w:val="36"/>
      <w:szCs w:val="36"/>
      <w:lang w:val="en-US"/>
    </w:rPr>
  </w:style>
  <w:style w:type="paragraph" w:customStyle="1" w:styleId="BlockStartLabel">
    <w:name w:val="BlockStartLabel"/>
    <w:basedOn w:val="Normal"/>
    <w:qFormat/>
    <w:rsid w:val="00135FD2"/>
    <w:pPr>
      <w:spacing w:before="120" w:after="120" w:line="240" w:lineRule="auto"/>
      <w:jc w:val="left"/>
    </w:pPr>
    <w:rPr>
      <w:rFonts w:asciiTheme="minorHAnsi" w:eastAsiaTheme="minorEastAsia" w:hAnsiTheme="minorHAnsi" w:cstheme="minorBidi"/>
      <w:b/>
      <w:color w:val="CCCCCC"/>
      <w:sz w:val="22"/>
      <w:szCs w:val="22"/>
      <w:lang w:val="en-US"/>
    </w:rPr>
  </w:style>
  <w:style w:type="paragraph" w:customStyle="1" w:styleId="BlockEndLabel">
    <w:name w:val="BlockEndLabel"/>
    <w:basedOn w:val="Normal"/>
    <w:qFormat/>
    <w:rsid w:val="00135FD2"/>
    <w:pPr>
      <w:spacing w:before="120" w:line="240" w:lineRule="auto"/>
      <w:jc w:val="left"/>
    </w:pPr>
    <w:rPr>
      <w:rFonts w:asciiTheme="minorHAnsi" w:eastAsiaTheme="minorEastAsia" w:hAnsiTheme="minorHAnsi" w:cstheme="minorBidi"/>
      <w:b/>
      <w:color w:val="CCCCCC"/>
      <w:sz w:val="22"/>
      <w:szCs w:val="22"/>
      <w:lang w:val="en-US"/>
    </w:rPr>
  </w:style>
  <w:style w:type="paragraph" w:customStyle="1" w:styleId="BlockSeparator">
    <w:name w:val="BlockSeparator"/>
    <w:basedOn w:val="Normal"/>
    <w:qFormat/>
    <w:rsid w:val="00135FD2"/>
    <w:pPr>
      <w:pBdr>
        <w:bottom w:val="single" w:sz="8" w:space="0" w:color="CCCCCC"/>
      </w:pBdr>
      <w:spacing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  <w:lang w:val="en-US"/>
    </w:rPr>
  </w:style>
  <w:style w:type="paragraph" w:customStyle="1" w:styleId="QuestionSeparator">
    <w:name w:val="QuestionSeparator"/>
    <w:basedOn w:val="Normal"/>
    <w:qFormat/>
    <w:rsid w:val="00135FD2"/>
    <w:pPr>
      <w:pBdr>
        <w:top w:val="dashed" w:sz="8" w:space="0" w:color="CCCCCC"/>
      </w:pBdr>
      <w:spacing w:before="120" w:after="120" w:line="120" w:lineRule="auto"/>
      <w:jc w:val="left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customStyle="1" w:styleId="Dropdown">
    <w:name w:val="Dropdown"/>
    <w:basedOn w:val="Normal"/>
    <w:qFormat/>
    <w:rsid w:val="00135FD2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135FD2"/>
    <w:pPr>
      <w:spacing w:before="24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35FD2"/>
  </w:style>
  <w:style w:type="paragraph" w:customStyle="1" w:styleId="SFGreen">
    <w:name w:val="SFGreen"/>
    <w:basedOn w:val="Normal"/>
    <w:qFormat/>
    <w:rsid w:val="00135FD2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  <w:jc w:val="left"/>
    </w:pPr>
    <w:rPr>
      <w:rFonts w:asciiTheme="minorHAnsi" w:eastAsiaTheme="minorEastAsia" w:hAnsiTheme="minorHAnsi" w:cstheme="minorBidi"/>
      <w:b/>
      <w:color w:val="809163"/>
      <w:sz w:val="22"/>
      <w:szCs w:val="22"/>
      <w:lang w:val="en-US"/>
    </w:rPr>
  </w:style>
  <w:style w:type="paragraph" w:customStyle="1" w:styleId="SFBlue">
    <w:name w:val="SFBlue"/>
    <w:basedOn w:val="Normal"/>
    <w:qFormat/>
    <w:rsid w:val="00135FD2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  <w:jc w:val="left"/>
    </w:pPr>
    <w:rPr>
      <w:rFonts w:asciiTheme="minorHAnsi" w:eastAsiaTheme="minorEastAsia" w:hAnsiTheme="minorHAnsi" w:cstheme="minorBidi"/>
      <w:b/>
      <w:color w:val="426092"/>
      <w:sz w:val="22"/>
      <w:szCs w:val="22"/>
      <w:lang w:val="en-US"/>
    </w:rPr>
  </w:style>
  <w:style w:type="paragraph" w:customStyle="1" w:styleId="SFPurple">
    <w:name w:val="SFPurple"/>
    <w:basedOn w:val="Normal"/>
    <w:qFormat/>
    <w:rsid w:val="00135FD2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  <w:jc w:val="left"/>
    </w:pPr>
    <w:rPr>
      <w:rFonts w:asciiTheme="minorHAnsi" w:eastAsiaTheme="minorEastAsia" w:hAnsiTheme="minorHAnsi" w:cstheme="minorBidi"/>
      <w:b/>
      <w:color w:val="916391"/>
      <w:sz w:val="22"/>
      <w:szCs w:val="22"/>
      <w:lang w:val="en-US"/>
    </w:rPr>
  </w:style>
  <w:style w:type="paragraph" w:customStyle="1" w:styleId="SFGray">
    <w:name w:val="SFGray"/>
    <w:basedOn w:val="Normal"/>
    <w:qFormat/>
    <w:rsid w:val="00135FD2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  <w:jc w:val="left"/>
    </w:pPr>
    <w:rPr>
      <w:rFonts w:asciiTheme="minorHAnsi" w:eastAsiaTheme="minorEastAsia" w:hAnsiTheme="minorHAnsi" w:cstheme="minorBidi"/>
      <w:b/>
      <w:color w:val="555555"/>
      <w:sz w:val="22"/>
      <w:szCs w:val="22"/>
      <w:lang w:val="en-US"/>
    </w:rPr>
  </w:style>
  <w:style w:type="paragraph" w:customStyle="1" w:styleId="SFRed">
    <w:name w:val="SFRed"/>
    <w:basedOn w:val="Normal"/>
    <w:qFormat/>
    <w:rsid w:val="00135FD2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  <w:jc w:val="left"/>
    </w:pPr>
    <w:rPr>
      <w:rFonts w:asciiTheme="minorHAnsi" w:eastAsiaTheme="minorEastAsia" w:hAnsiTheme="minorHAnsi" w:cstheme="minorBidi"/>
      <w:b/>
      <w:color w:val="FFFFFF"/>
      <w:sz w:val="22"/>
      <w:szCs w:val="22"/>
      <w:lang w:val="en-US"/>
    </w:rPr>
  </w:style>
  <w:style w:type="paragraph" w:customStyle="1" w:styleId="QPlaceholderAlert">
    <w:name w:val="QPlaceholderAlert"/>
    <w:basedOn w:val="Normal"/>
    <w:qFormat/>
    <w:rsid w:val="00135FD2"/>
    <w:pPr>
      <w:jc w:val="left"/>
    </w:pPr>
    <w:rPr>
      <w:rFonts w:asciiTheme="minorHAnsi" w:eastAsiaTheme="minorEastAsia" w:hAnsiTheme="minorHAnsi" w:cstheme="minorBidi"/>
      <w:color w:val="FF0000"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EE1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554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4D1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4D14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D14"/>
    <w:rPr>
      <w:rFonts w:ascii="Arial" w:hAnsi="Arial" w:cs="Arial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41CA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6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4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6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63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5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9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2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0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79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5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9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06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46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3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25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89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8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27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3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38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1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8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6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0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12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14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3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0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85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687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1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96143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338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19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6980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686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9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5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9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96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9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21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0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5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6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52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40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71A37A-2028-4243-97BE-CA5893751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 De Figueiredo</dc:creator>
  <cp:keywords/>
  <dc:description/>
  <cp:lastModifiedBy>Alex  De Figueiredo</cp:lastModifiedBy>
  <cp:revision>10</cp:revision>
  <dcterms:created xsi:type="dcterms:W3CDTF">2021-07-29T12:31:00Z</dcterms:created>
  <dcterms:modified xsi:type="dcterms:W3CDTF">2021-08-09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4720f57-aaeb-37c0-a22a-9b2e5929d3bc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ccine</vt:lpwstr>
  </property>
  <property fmtid="{D5CDD505-2E9C-101B-9397-08002B2CF9AE}" pid="24" name="Mendeley Recent Style Name 9_1">
    <vt:lpwstr>Vaccine</vt:lpwstr>
  </property>
</Properties>
</file>